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06E74" w14:textId="600A3979" w:rsidR="00926093" w:rsidRDefault="00926093" w:rsidP="00926093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519265142"/>
      <w:bookmarkStart w:id="1" w:name="OLE_LINK2"/>
      <w:r w:rsidRPr="0098692A">
        <w:rPr>
          <w:rFonts w:ascii="Times New Roman" w:hAnsi="Times New Roman"/>
          <w:b/>
          <w:sz w:val="24"/>
          <w:szCs w:val="24"/>
        </w:rPr>
        <w:t xml:space="preserve">Supporting </w:t>
      </w:r>
      <w:proofErr w:type="spellStart"/>
      <w:r w:rsidRPr="0098692A">
        <w:rPr>
          <w:rFonts w:ascii="Times New Roman" w:hAnsi="Times New Roman"/>
          <w:b/>
          <w:sz w:val="24"/>
          <w:szCs w:val="24"/>
        </w:rPr>
        <w:t>Information</w:t>
      </w:r>
      <w:r>
        <w:rPr>
          <w:rFonts w:ascii="Times New Roman" w:hAnsi="Times New Roman"/>
          <w:b/>
          <w:sz w:val="24"/>
          <w:szCs w:val="24"/>
        </w:rPr>
        <w:t>s</w:t>
      </w:r>
      <w:proofErr w:type="spellEnd"/>
    </w:p>
    <w:p w14:paraId="034BAEED" w14:textId="77777777" w:rsidR="00926093" w:rsidRPr="0098692A" w:rsidRDefault="00926093" w:rsidP="0092609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6FEA24A" w14:textId="09827705" w:rsidR="00722286" w:rsidRDefault="00722286" w:rsidP="00722286">
      <w:pPr>
        <w:spacing w:line="480" w:lineRule="auto"/>
        <w:jc w:val="left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E</w:t>
      </w:r>
      <w:r w:rsidRPr="00D108F8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ffects of rotations with legume on </w:t>
      </w:r>
      <w:bookmarkStart w:id="2" w:name="OLE_LINK168"/>
      <w:bookmarkStart w:id="3" w:name="OLE_LINK169"/>
      <w:bookmarkEnd w:id="1"/>
      <w:r w:rsidRPr="00D108F8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soil </w:t>
      </w:r>
      <w:bookmarkStart w:id="4" w:name="OLE_LINK348"/>
      <w:bookmarkStart w:id="5" w:name="OLE_LINK526"/>
      <w:r w:rsidRPr="00D108F8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functional </w:t>
      </w:r>
      <w:bookmarkEnd w:id="4"/>
      <w:bookmarkEnd w:id="5"/>
      <w:r w:rsidRPr="00D108F8">
        <w:rPr>
          <w:rFonts w:ascii="Times New Roman" w:hAnsi="Times New Roman" w:cs="Times New Roman"/>
          <w:b/>
          <w:bCs/>
          <w:color w:val="231F20"/>
          <w:sz w:val="24"/>
          <w:szCs w:val="24"/>
        </w:rPr>
        <w:t>microbial communities involved in phosphorus transformation</w:t>
      </w:r>
      <w:bookmarkEnd w:id="2"/>
      <w:bookmarkEnd w:id="3"/>
    </w:p>
    <w:p w14:paraId="6D1CA1C7" w14:textId="77777777" w:rsidR="00926093" w:rsidRPr="00D108F8" w:rsidRDefault="00926093" w:rsidP="00722286">
      <w:pPr>
        <w:spacing w:line="480" w:lineRule="auto"/>
        <w:jc w:val="left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51A4DD87" w14:textId="7E775181" w:rsidR="00722286" w:rsidRDefault="00722286" w:rsidP="00722286">
      <w:pPr>
        <w:spacing w:line="480" w:lineRule="auto"/>
        <w:jc w:val="left"/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</w:pPr>
      <w:bookmarkStart w:id="6" w:name="OLE_LINK392"/>
      <w:bookmarkStart w:id="7" w:name="OLE_LINK393"/>
      <w:r>
        <w:rPr>
          <w:rFonts w:ascii="Times New Roman" w:hAnsi="Times New Roman" w:cs="Times New Roman"/>
          <w:bCs/>
          <w:color w:val="231F20"/>
          <w:sz w:val="24"/>
          <w:szCs w:val="24"/>
        </w:rPr>
        <w:t>Hui Yu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231F20"/>
          <w:sz w:val="24"/>
          <w:szCs w:val="24"/>
        </w:rPr>
        <w:t>Fenghua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,</w:t>
      </w:r>
      <w:proofErr w:type="gramStart"/>
      <w:r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,*</w:t>
      </w:r>
      <w:proofErr w:type="gramEnd"/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231F20"/>
          <w:sz w:val="24"/>
          <w:szCs w:val="24"/>
        </w:rPr>
        <w:t>Yangyang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Xie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 w:rsidRPr="00895B6C">
        <w:rPr>
          <w:rFonts w:ascii="Times New Roman" w:hAnsi="Times New Roman" w:cs="Times New Roman"/>
          <w:bCs/>
          <w:color w:val="231F20"/>
          <w:sz w:val="24"/>
          <w:szCs w:val="24"/>
        </w:rPr>
        <w:t>Minmin</w:t>
      </w:r>
      <w:proofErr w:type="spellEnd"/>
      <w:r w:rsidRPr="00895B6C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Shao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3</w:t>
      </w:r>
      <w:r w:rsidRPr="000F5733">
        <w:rPr>
          <w:rFonts w:ascii="Times New Roman" w:hAnsi="Times New Roman" w:cs="Times New Roman"/>
        </w:rPr>
        <w:t xml:space="preserve">, </w:t>
      </w:r>
      <w:r w:rsidRPr="00895B6C">
        <w:rPr>
          <w:rFonts w:ascii="Times New Roman" w:hAnsi="Times New Roman" w:cs="Times New Roman"/>
          <w:bCs/>
          <w:color w:val="231F20"/>
          <w:sz w:val="24"/>
          <w:szCs w:val="24"/>
        </w:rPr>
        <w:t>Ling Huang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3</w:t>
      </w:r>
      <w:r w:rsidRPr="000F573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231F20"/>
          <w:sz w:val="24"/>
          <w:szCs w:val="24"/>
        </w:rPr>
        <w:t>Yuxin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Xu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231F20"/>
          <w:sz w:val="24"/>
          <w:szCs w:val="24"/>
        </w:rPr>
        <w:t>Lingrang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Kong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231F20"/>
          <w:sz w:val="24"/>
          <w:szCs w:val="24"/>
          <w:vertAlign w:val="superscript"/>
        </w:rPr>
        <w:t>,*</w:t>
      </w:r>
    </w:p>
    <w:p w14:paraId="427ECD74" w14:textId="77777777" w:rsidR="00926093" w:rsidRDefault="00926093" w:rsidP="00722286">
      <w:pPr>
        <w:spacing w:line="480" w:lineRule="auto"/>
        <w:jc w:val="left"/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14:paraId="3CD36C6B" w14:textId="3F51C5DE" w:rsidR="00722286" w:rsidRDefault="00722286" w:rsidP="00722286">
      <w:pPr>
        <w:adjustRightInd w:val="0"/>
        <w:snapToGrid w:val="0"/>
        <w:spacing w:line="360" w:lineRule="auto"/>
        <w:jc w:val="left"/>
        <w:rPr>
          <w:rFonts w:ascii="TimesNewRomanPSMT" w:hAnsi="TimesNewRomanPSMT"/>
          <w:color w:val="231F20"/>
          <w:sz w:val="24"/>
          <w:szCs w:val="24"/>
        </w:rPr>
      </w:pPr>
      <w:bookmarkStart w:id="8" w:name="OLE_LINK416"/>
      <w:bookmarkStart w:id="9" w:name="OLE_LINK417"/>
      <w:bookmarkEnd w:id="6"/>
      <w:bookmarkEnd w:id="7"/>
      <w:r>
        <w:rPr>
          <w:rFonts w:ascii="TimesNewRomanPSMT" w:hAnsi="TimesNewRomanPSMT" w:hint="eastAsia"/>
          <w:color w:val="231F20"/>
          <w:sz w:val="24"/>
          <w:szCs w:val="24"/>
          <w:vertAlign w:val="superscript"/>
        </w:rPr>
        <w:t>1</w:t>
      </w:r>
      <w:r>
        <w:rPr>
          <w:rFonts w:ascii="TimesNewRomanPSMT" w:hAnsi="TimesNewRomanPSMT"/>
          <w:color w:val="231F20"/>
          <w:sz w:val="24"/>
          <w:szCs w:val="24"/>
        </w:rPr>
        <w:t xml:space="preserve">National Engineering Laboratory for Efficient Utilization of Soil and Fertilizer Resources, </w:t>
      </w:r>
      <w:bookmarkStart w:id="10" w:name="OLE_LINK412"/>
      <w:bookmarkStart w:id="11" w:name="OLE_LINK413"/>
      <w:r>
        <w:rPr>
          <w:rFonts w:ascii="TimesNewRomanPSMT" w:hAnsi="TimesNewRomanPSMT"/>
          <w:color w:val="231F20"/>
          <w:sz w:val="24"/>
          <w:szCs w:val="24"/>
        </w:rPr>
        <w:t xml:space="preserve">College of Resources and the Environment, </w:t>
      </w:r>
      <w:bookmarkStart w:id="12" w:name="OLE_LINK555"/>
      <w:bookmarkStart w:id="13" w:name="OLE_LINK554"/>
      <w:r>
        <w:rPr>
          <w:rFonts w:ascii="TimesNewRomanPSMT" w:hAnsi="TimesNewRomanPSMT"/>
          <w:color w:val="231F20"/>
          <w:sz w:val="24"/>
          <w:szCs w:val="24"/>
        </w:rPr>
        <w:t>Shandong Agricultural University</w:t>
      </w:r>
      <w:bookmarkEnd w:id="12"/>
      <w:bookmarkEnd w:id="13"/>
      <w:r>
        <w:rPr>
          <w:rFonts w:ascii="TimesNewRomanPSMT" w:hAnsi="TimesNewRomanPSMT"/>
          <w:color w:val="231F20"/>
          <w:sz w:val="24"/>
          <w:szCs w:val="24"/>
        </w:rPr>
        <w:t xml:space="preserve">, 61 </w:t>
      </w:r>
      <w:proofErr w:type="spellStart"/>
      <w:r>
        <w:rPr>
          <w:rFonts w:ascii="TimesNewRomanPSMT" w:hAnsi="TimesNewRomanPSMT"/>
          <w:color w:val="231F20"/>
          <w:sz w:val="24"/>
          <w:szCs w:val="24"/>
        </w:rPr>
        <w:t>Daizong</w:t>
      </w:r>
      <w:proofErr w:type="spellEnd"/>
      <w:r>
        <w:rPr>
          <w:rFonts w:ascii="TimesNewRomanPSMT" w:hAnsi="TimesNewRomanPSMT"/>
          <w:color w:val="231F20"/>
          <w:sz w:val="24"/>
          <w:szCs w:val="24"/>
        </w:rPr>
        <w:t xml:space="preserve"> Road, </w:t>
      </w:r>
      <w:proofErr w:type="spellStart"/>
      <w:r>
        <w:rPr>
          <w:rFonts w:ascii="TimesNewRomanPSMT" w:hAnsi="TimesNewRomanPSMT"/>
          <w:color w:val="231F20"/>
          <w:sz w:val="24"/>
          <w:szCs w:val="24"/>
        </w:rPr>
        <w:t>Taian</w:t>
      </w:r>
      <w:proofErr w:type="spellEnd"/>
      <w:r>
        <w:rPr>
          <w:rFonts w:ascii="TimesNewRomanPSMT" w:hAnsi="TimesNewRomanPSMT"/>
          <w:color w:val="231F20"/>
          <w:sz w:val="24"/>
          <w:szCs w:val="24"/>
        </w:rPr>
        <w:t xml:space="preserve"> 271018, China</w:t>
      </w:r>
      <w:bookmarkEnd w:id="10"/>
      <w:bookmarkEnd w:id="11"/>
      <w:r>
        <w:rPr>
          <w:rFonts w:ascii="TimesNewRomanPSMT" w:hAnsi="TimesNewRomanPSMT"/>
          <w:color w:val="231F20"/>
          <w:sz w:val="24"/>
          <w:szCs w:val="24"/>
        </w:rPr>
        <w:t xml:space="preserve">; </w:t>
      </w:r>
      <w:r w:rsidRPr="00815E3B">
        <w:rPr>
          <w:rFonts w:ascii="TimesNewRomanPSMT" w:hAnsi="TimesNewRomanPSMT"/>
          <w:color w:val="231F20"/>
          <w:sz w:val="24"/>
          <w:szCs w:val="24"/>
          <w:vertAlign w:val="superscript"/>
        </w:rPr>
        <w:t>2</w:t>
      </w:r>
      <w:r>
        <w:rPr>
          <w:rFonts w:ascii="TimesNewRomanPSMT" w:hAnsi="TimesNewRomanPSMT"/>
          <w:color w:val="231F20"/>
          <w:sz w:val="24"/>
          <w:szCs w:val="24"/>
        </w:rPr>
        <w:t xml:space="preserve">State Key Laboratory of Crop Biology, College of Agronomy, </w:t>
      </w:r>
      <w:bookmarkStart w:id="14" w:name="OLE_LINK517"/>
      <w:bookmarkStart w:id="15" w:name="OLE_LINK391"/>
      <w:r>
        <w:rPr>
          <w:rFonts w:ascii="TimesNewRomanPSMT" w:hAnsi="TimesNewRomanPSMT"/>
          <w:color w:val="231F20"/>
          <w:sz w:val="24"/>
          <w:szCs w:val="24"/>
        </w:rPr>
        <w:t xml:space="preserve">Shandong Agricultural University, 61 </w:t>
      </w:r>
      <w:proofErr w:type="spellStart"/>
      <w:r>
        <w:rPr>
          <w:rFonts w:ascii="TimesNewRomanPSMT" w:hAnsi="TimesNewRomanPSMT"/>
          <w:color w:val="231F20"/>
          <w:sz w:val="24"/>
          <w:szCs w:val="24"/>
        </w:rPr>
        <w:t>Daizong</w:t>
      </w:r>
      <w:proofErr w:type="spellEnd"/>
      <w:r>
        <w:rPr>
          <w:rFonts w:ascii="TimesNewRomanPSMT" w:hAnsi="TimesNewRomanPSMT"/>
          <w:color w:val="231F20"/>
          <w:sz w:val="24"/>
          <w:szCs w:val="24"/>
        </w:rPr>
        <w:t xml:space="preserve"> Road, </w:t>
      </w:r>
      <w:proofErr w:type="spellStart"/>
      <w:r>
        <w:rPr>
          <w:rFonts w:ascii="TimesNewRomanPSMT" w:hAnsi="TimesNewRomanPSMT"/>
          <w:color w:val="231F20"/>
          <w:sz w:val="24"/>
          <w:szCs w:val="24"/>
        </w:rPr>
        <w:t>Taian</w:t>
      </w:r>
      <w:proofErr w:type="spellEnd"/>
      <w:r>
        <w:rPr>
          <w:rFonts w:ascii="TimesNewRomanPSMT" w:hAnsi="TimesNewRomanPSMT"/>
          <w:color w:val="231F20"/>
          <w:sz w:val="24"/>
          <w:szCs w:val="24"/>
        </w:rPr>
        <w:t xml:space="preserve"> 271018, China.</w:t>
      </w:r>
      <w:bookmarkEnd w:id="8"/>
      <w:bookmarkEnd w:id="9"/>
      <w:bookmarkEnd w:id="14"/>
      <w:bookmarkEnd w:id="15"/>
      <w:r>
        <w:rPr>
          <w:rFonts w:ascii="TimesNewRomanPSMT" w:hAnsi="TimesNewRomanPSMT"/>
          <w:color w:val="231F20"/>
          <w:sz w:val="24"/>
          <w:szCs w:val="24"/>
        </w:rPr>
        <w:t xml:space="preserve"> </w:t>
      </w:r>
      <w:r>
        <w:rPr>
          <w:rFonts w:ascii="TimesNewRomanPSMT" w:hAnsi="TimesNewRomanPSMT" w:hint="eastAsia"/>
          <w:color w:val="231F20"/>
          <w:sz w:val="24"/>
          <w:szCs w:val="24"/>
          <w:vertAlign w:val="superscript"/>
        </w:rPr>
        <w:t>3</w:t>
      </w:r>
      <w:r w:rsidRPr="00F075B7">
        <w:rPr>
          <w:rFonts w:ascii="TimesNewRomanPSMT" w:hAnsi="TimesNewRomanPSMT"/>
          <w:color w:val="231F20"/>
          <w:sz w:val="24"/>
          <w:szCs w:val="24"/>
        </w:rPr>
        <w:t xml:space="preserve">Jining Academy of Agricultural Sciences, </w:t>
      </w:r>
      <w:r>
        <w:rPr>
          <w:rFonts w:ascii="TimesNewRomanPSMT" w:hAnsi="TimesNewRomanPSMT"/>
          <w:color w:val="231F20"/>
          <w:sz w:val="24"/>
          <w:szCs w:val="24"/>
        </w:rPr>
        <w:t xml:space="preserve">9 Jidai Road, </w:t>
      </w:r>
      <w:r w:rsidRPr="00F075B7">
        <w:rPr>
          <w:rFonts w:ascii="TimesNewRomanPSMT" w:hAnsi="TimesNewRomanPSMT"/>
          <w:color w:val="231F20"/>
          <w:sz w:val="24"/>
          <w:szCs w:val="24"/>
        </w:rPr>
        <w:t>Jining, 272009, China.</w:t>
      </w:r>
    </w:p>
    <w:p w14:paraId="3F20ABE4" w14:textId="77777777" w:rsidR="00926093" w:rsidRDefault="00926093" w:rsidP="00722286">
      <w:pPr>
        <w:adjustRightInd w:val="0"/>
        <w:snapToGrid w:val="0"/>
        <w:spacing w:line="360" w:lineRule="auto"/>
        <w:jc w:val="left"/>
        <w:rPr>
          <w:rFonts w:ascii="TimesNewRomanPSMT" w:hAnsi="TimesNewRomanPSMT" w:hint="eastAsia"/>
          <w:color w:val="231F20"/>
          <w:sz w:val="24"/>
          <w:szCs w:val="24"/>
        </w:rPr>
      </w:pPr>
    </w:p>
    <w:p w14:paraId="15F31FB0" w14:textId="77777777" w:rsidR="00722286" w:rsidRDefault="00722286" w:rsidP="00722286">
      <w:pPr>
        <w:spacing w:line="480" w:lineRule="auto"/>
        <w:jc w:val="left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*</w:t>
      </w:r>
      <w:r w:rsidRPr="002507C8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Corresponding authors: </w:t>
      </w:r>
      <w:proofErr w:type="spellStart"/>
      <w:r w:rsidRPr="002507C8">
        <w:rPr>
          <w:rFonts w:ascii="Times New Roman" w:hAnsi="Times New Roman" w:cs="Times New Roman"/>
          <w:bCs/>
          <w:color w:val="231F20"/>
          <w:sz w:val="24"/>
          <w:szCs w:val="24"/>
        </w:rPr>
        <w:t>Lingrang</w:t>
      </w:r>
      <w:proofErr w:type="spellEnd"/>
      <w:r w:rsidRPr="002507C8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Kong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,</w:t>
      </w:r>
      <w:r w:rsidRPr="00E9601B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proofErr w:type="spellStart"/>
      <w:r w:rsidRPr="002507C8">
        <w:rPr>
          <w:rFonts w:ascii="Times New Roman" w:hAnsi="Times New Roman" w:cs="Times New Roman"/>
          <w:bCs/>
          <w:color w:val="231F20"/>
          <w:sz w:val="24"/>
          <w:szCs w:val="24"/>
        </w:rPr>
        <w:t>Fenghua</w:t>
      </w:r>
      <w:proofErr w:type="spellEnd"/>
      <w:r w:rsidRPr="002507C8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Wang</w:t>
      </w:r>
    </w:p>
    <w:p w14:paraId="2B135C1C" w14:textId="77777777" w:rsidR="00722286" w:rsidRDefault="00722286" w:rsidP="00722286">
      <w:pPr>
        <w:spacing w:line="480" w:lineRule="auto"/>
        <w:jc w:val="left"/>
        <w:rPr>
          <w:rFonts w:ascii="Times New Roman" w:hAnsi="Times New Roman" w:cs="Times New Roman"/>
          <w:color w:val="231F20"/>
          <w:sz w:val="24"/>
        </w:rPr>
      </w:pPr>
      <w:bookmarkStart w:id="16" w:name="OLE_LINK394"/>
      <w:bookmarkStart w:id="17" w:name="OLE_LINK395"/>
      <w:bookmarkStart w:id="18" w:name="OLE_LINK181"/>
      <w:bookmarkStart w:id="19" w:name="OLE_LINK185"/>
      <w:bookmarkStart w:id="20" w:name="OLE_LINK510"/>
      <w:bookmarkStart w:id="21" w:name="OLE_LINK556"/>
      <w:r w:rsidRPr="002507C8">
        <w:rPr>
          <w:rFonts w:ascii="Times New Roman" w:hAnsi="Times New Roman" w:cs="Times New Roman" w:hint="eastAsia"/>
          <w:bCs/>
          <w:color w:val="231F20"/>
          <w:sz w:val="24"/>
          <w:szCs w:val="24"/>
        </w:rPr>
        <w:t>E</w:t>
      </w:r>
      <w:r w:rsidRPr="002507C8">
        <w:rPr>
          <w:rFonts w:ascii="Times New Roman" w:hAnsi="Times New Roman" w:cs="Times New Roman"/>
          <w:bCs/>
          <w:color w:val="231F20"/>
          <w:sz w:val="24"/>
          <w:szCs w:val="24"/>
        </w:rPr>
        <w:t>-mail:</w:t>
      </w:r>
      <w:bookmarkEnd w:id="16"/>
      <w:bookmarkEnd w:id="17"/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hyperlink r:id="rId6" w:history="1">
        <w:r w:rsidRPr="00171B55">
          <w:rPr>
            <w:rStyle w:val="a4"/>
            <w:rFonts w:ascii="Times New Roman" w:hAnsi="Times New Roman" w:cs="Times New Roman"/>
            <w:bCs/>
            <w:sz w:val="24"/>
            <w:szCs w:val="24"/>
          </w:rPr>
          <w:t>lkong@sdau.edu.cn</w:t>
        </w:r>
      </w:hyperlink>
      <w:bookmarkEnd w:id="18"/>
      <w:bookmarkEnd w:id="19"/>
      <w:bookmarkEnd w:id="20"/>
      <w:bookmarkEnd w:id="21"/>
      <w:r w:rsidRPr="002B18AC">
        <w:rPr>
          <w:rFonts w:ascii="Times New Roman" w:hAnsi="Times New Roman" w:cs="Times New Roman"/>
          <w:color w:val="231F20"/>
          <w:sz w:val="24"/>
        </w:rPr>
        <w:t xml:space="preserve"> (L. Kong)</w:t>
      </w:r>
      <w:r>
        <w:rPr>
          <w:rFonts w:ascii="Times New Roman" w:hAnsi="Times New Roman" w:cs="Times New Roman"/>
          <w:color w:val="231F20"/>
          <w:sz w:val="24"/>
        </w:rPr>
        <w:t>,</w:t>
      </w:r>
      <w:r w:rsidRPr="002B18AC">
        <w:rPr>
          <w:rFonts w:ascii="Times New Roman" w:hAnsi="Times New Roman" w:cs="Times New Roman"/>
          <w:color w:val="231F20"/>
          <w:sz w:val="24"/>
        </w:rPr>
        <w:t xml:space="preserve"> </w:t>
      </w:r>
      <w:bookmarkStart w:id="22" w:name="OLE_LINK506"/>
      <w:bookmarkStart w:id="23" w:name="OLE_LINK507"/>
      <w:bookmarkStart w:id="24" w:name="OLE_LINK508"/>
      <w:bookmarkStart w:id="25" w:name="OLE_LINK509"/>
      <w:r w:rsidRPr="002507C8">
        <w:fldChar w:fldCharType="begin"/>
      </w:r>
      <w:r w:rsidRPr="002507C8">
        <w:instrText xml:space="preserve"> HYPERLINK "mailto:wfh@sdau.edu.cn" </w:instrText>
      </w:r>
      <w:r w:rsidRPr="002507C8">
        <w:fldChar w:fldCharType="separate"/>
      </w:r>
      <w:r w:rsidRPr="002507C8">
        <w:rPr>
          <w:rStyle w:val="a4"/>
          <w:rFonts w:ascii="Times New Roman" w:hAnsi="Times New Roman" w:cs="Times New Roman"/>
          <w:bCs/>
          <w:sz w:val="24"/>
          <w:szCs w:val="24"/>
        </w:rPr>
        <w:t>wfh@sdau.edu.cn</w:t>
      </w:r>
      <w:r w:rsidRPr="002507C8">
        <w:rPr>
          <w:rStyle w:val="a4"/>
          <w:rFonts w:ascii="Times New Roman" w:hAnsi="Times New Roman" w:cs="Times New Roman"/>
          <w:bCs/>
          <w:sz w:val="24"/>
          <w:szCs w:val="24"/>
        </w:rPr>
        <w:fldChar w:fldCharType="end"/>
      </w:r>
      <w:bookmarkEnd w:id="22"/>
      <w:bookmarkEnd w:id="23"/>
      <w:bookmarkEnd w:id="24"/>
      <w:bookmarkEnd w:id="25"/>
      <w:r w:rsidRPr="002B18AC">
        <w:rPr>
          <w:rFonts w:ascii="Times New Roman" w:hAnsi="Times New Roman" w:cs="Times New Roman"/>
          <w:color w:val="231F20"/>
          <w:sz w:val="24"/>
        </w:rPr>
        <w:t xml:space="preserve"> (F. Wang)</w:t>
      </w:r>
      <w:r>
        <w:rPr>
          <w:rFonts w:ascii="Times New Roman" w:hAnsi="Times New Roman" w:cs="Times New Roman"/>
          <w:color w:val="231F20"/>
          <w:sz w:val="24"/>
        </w:rPr>
        <w:t xml:space="preserve">, </w:t>
      </w:r>
    </w:p>
    <w:p w14:paraId="60486806" w14:textId="77777777" w:rsidR="00722286" w:rsidRPr="00722286" w:rsidRDefault="00722286" w:rsidP="00C3250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623C61D" w14:textId="55B8546E" w:rsidR="001349B5" w:rsidRPr="00B672B8" w:rsidRDefault="001349B5" w:rsidP="00C32500">
      <w:pPr>
        <w:spacing w:line="480" w:lineRule="auto"/>
        <w:rPr>
          <w:rStyle w:val="a4"/>
          <w:rFonts w:ascii="Times New Roman" w:hAnsi="Times New Roman" w:cs="Times New Roman"/>
          <w:bCs/>
          <w:sz w:val="24"/>
          <w:szCs w:val="24"/>
        </w:rPr>
      </w:pPr>
      <w:r w:rsidRPr="00B672B8">
        <w:rPr>
          <w:rFonts w:ascii="Times New Roman" w:hAnsi="Times New Roman" w:cs="Times New Roman"/>
          <w:b/>
          <w:sz w:val="24"/>
          <w:szCs w:val="24"/>
        </w:rPr>
        <w:t>Figure S</w:t>
      </w:r>
      <w:r w:rsidR="005C0D64">
        <w:rPr>
          <w:rFonts w:ascii="Times New Roman" w:hAnsi="Times New Roman" w:cs="Times New Roman"/>
          <w:b/>
          <w:sz w:val="24"/>
          <w:szCs w:val="24"/>
        </w:rPr>
        <w:t>1</w:t>
      </w:r>
      <w:r w:rsidRPr="00B672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72B8">
        <w:rPr>
          <w:rFonts w:ascii="Times New Roman" w:hAnsi="Times New Roman" w:cs="Times New Roman"/>
          <w:sz w:val="24"/>
          <w:szCs w:val="24"/>
        </w:rPr>
        <w:t>Linear discriminant analysis (LDA) effect size (</w:t>
      </w:r>
      <w:proofErr w:type="spellStart"/>
      <w:r w:rsidRPr="00B672B8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Pr="00B672B8">
        <w:rPr>
          <w:rFonts w:ascii="Times New Roman" w:hAnsi="Times New Roman" w:cs="Times New Roman"/>
          <w:sz w:val="24"/>
          <w:szCs w:val="24"/>
        </w:rPr>
        <w:t xml:space="preserve">) </w:t>
      </w:r>
      <w:bookmarkStart w:id="26" w:name="OLE_LINK1"/>
      <w:r w:rsidRPr="00B672B8">
        <w:rPr>
          <w:rFonts w:ascii="Times New Roman" w:hAnsi="Times New Roman" w:cs="Times New Roman"/>
          <w:sz w:val="24"/>
          <w:szCs w:val="24"/>
        </w:rPr>
        <w:t xml:space="preserve">circular diagram </w:t>
      </w:r>
      <w:bookmarkEnd w:id="26"/>
      <w:r w:rsidRPr="00B672B8">
        <w:rPr>
          <w:rFonts w:ascii="Times New Roman" w:hAnsi="Times New Roman" w:cs="Times New Roman"/>
          <w:sz w:val="24"/>
          <w:szCs w:val="24"/>
        </w:rPr>
        <w:t>of bacterial taxa that differentiate among rotation treatments.</w:t>
      </w:r>
    </w:p>
    <w:p w14:paraId="15740ED8" w14:textId="77777777" w:rsidR="001349B5" w:rsidRPr="00B672B8" w:rsidRDefault="001349B5" w:rsidP="00C32500">
      <w:pPr>
        <w:spacing w:line="480" w:lineRule="auto"/>
        <w:rPr>
          <w:rStyle w:val="a4"/>
          <w:rFonts w:ascii="Times New Roman" w:hAnsi="Times New Roman" w:cs="Times New Roman"/>
          <w:bCs/>
          <w:sz w:val="24"/>
          <w:szCs w:val="24"/>
        </w:rPr>
      </w:pPr>
    </w:p>
    <w:p w14:paraId="206A32D0" w14:textId="611AE907" w:rsidR="001349B5" w:rsidRPr="00B672B8" w:rsidRDefault="001349B5" w:rsidP="00C32500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B672B8">
        <w:rPr>
          <w:rFonts w:ascii="Times New Roman" w:hAnsi="Times New Roman" w:cs="Times New Roman"/>
          <w:b/>
          <w:sz w:val="24"/>
          <w:szCs w:val="24"/>
        </w:rPr>
        <w:t>Figure S</w:t>
      </w:r>
      <w:r w:rsidR="005C0D64">
        <w:rPr>
          <w:rFonts w:ascii="Times New Roman" w:hAnsi="Times New Roman" w:cs="Times New Roman"/>
          <w:b/>
          <w:sz w:val="24"/>
          <w:szCs w:val="24"/>
        </w:rPr>
        <w:t>2</w:t>
      </w:r>
      <w:r w:rsidRPr="00B672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72B8">
        <w:rPr>
          <w:rFonts w:ascii="Times New Roman" w:hAnsi="Times New Roman" w:cs="Times New Roman"/>
          <w:sz w:val="24"/>
          <w:szCs w:val="24"/>
        </w:rPr>
        <w:t xml:space="preserve">The relative abundances of genes involved in P transformation between 2 and 7 years of rotations. Ⅰ, </w:t>
      </w:r>
      <w:proofErr w:type="gramStart"/>
      <w:r w:rsidRPr="00B672B8">
        <w:rPr>
          <w:rFonts w:ascii="Times New Roman" w:hAnsi="Times New Roman" w:cs="Times New Roman"/>
          <w:sz w:val="24"/>
          <w:szCs w:val="24"/>
        </w:rPr>
        <w:t>Genes</w:t>
      </w:r>
      <w:proofErr w:type="gramEnd"/>
      <w:r w:rsidRPr="00B672B8">
        <w:rPr>
          <w:rFonts w:ascii="Times New Roman" w:hAnsi="Times New Roman" w:cs="Times New Roman"/>
          <w:sz w:val="24"/>
          <w:szCs w:val="24"/>
        </w:rPr>
        <w:t xml:space="preserve"> coding for P-starvation response regulation; Ⅱ, Genes coding for inorganic P-solubilization and organic P-mineralization; Ⅲ, Genes coding for P-uptake and transport. Asterisk represents the significant differences in the relative </w:t>
      </w:r>
      <w:r w:rsidRPr="00B672B8">
        <w:rPr>
          <w:rFonts w:ascii="Times New Roman" w:hAnsi="Times New Roman" w:cs="Times New Roman"/>
          <w:sz w:val="24"/>
          <w:szCs w:val="24"/>
        </w:rPr>
        <w:lastRenderedPageBreak/>
        <w:t>abundance of genes involved in P transformation at p &lt; 0.05 between 2 and 7 years of rotations.</w:t>
      </w:r>
    </w:p>
    <w:p w14:paraId="252C0DD6" w14:textId="77777777" w:rsidR="001349B5" w:rsidRPr="00B672B8" w:rsidRDefault="001349B5" w:rsidP="00C32500">
      <w:pPr>
        <w:spacing w:line="480" w:lineRule="auto"/>
        <w:rPr>
          <w:rStyle w:val="a4"/>
          <w:rFonts w:ascii="Times New Roman" w:hAnsi="Times New Roman" w:cs="Times New Roman"/>
          <w:bCs/>
          <w:sz w:val="24"/>
          <w:szCs w:val="24"/>
        </w:rPr>
      </w:pPr>
    </w:p>
    <w:p w14:paraId="261B8E08" w14:textId="02F04DE1" w:rsidR="001349B5" w:rsidRPr="00B672B8" w:rsidRDefault="001349B5" w:rsidP="00C32500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672B8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="005C0D64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B672B8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B672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2500" w:rsidRPr="00B672B8">
        <w:rPr>
          <w:rFonts w:ascii="Times New Roman" w:hAnsi="Times New Roman" w:cs="Times New Roman"/>
          <w:sz w:val="24"/>
          <w:szCs w:val="24"/>
        </w:rPr>
        <w:t>The non-metric multi-dimensional scaling (NMDS) analysis</w:t>
      </w:r>
      <w:r w:rsidR="00C32500" w:rsidRPr="00B672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2500" w:rsidRPr="00B672B8">
        <w:rPr>
          <w:rFonts w:ascii="Times New Roman" w:hAnsi="Times New Roman" w:cs="Times New Roman"/>
          <w:sz w:val="24"/>
          <w:szCs w:val="24"/>
        </w:rPr>
        <w:t xml:space="preserve">of soil P cycling </w:t>
      </w:r>
      <w:r w:rsidR="00C32500" w:rsidRPr="00B672B8">
        <w:rPr>
          <w:rFonts w:ascii="Times New Roman" w:hAnsi="Times New Roman" w:cs="Times New Roman" w:hint="eastAsia"/>
          <w:sz w:val="24"/>
          <w:szCs w:val="24"/>
        </w:rPr>
        <w:t>fu</w:t>
      </w:r>
      <w:r w:rsidR="00C32500" w:rsidRPr="00B672B8">
        <w:rPr>
          <w:rFonts w:ascii="Times New Roman" w:hAnsi="Times New Roman" w:cs="Times New Roman"/>
          <w:sz w:val="24"/>
          <w:szCs w:val="24"/>
        </w:rPr>
        <w:t>nctional genes among different rotation treatments.</w:t>
      </w:r>
    </w:p>
    <w:p w14:paraId="0A2480BB" w14:textId="77777777" w:rsidR="001349B5" w:rsidRPr="00B672B8" w:rsidRDefault="001349B5" w:rsidP="00C32500">
      <w:pPr>
        <w:spacing w:line="480" w:lineRule="auto"/>
        <w:rPr>
          <w:rStyle w:val="a4"/>
          <w:bCs/>
          <w:sz w:val="24"/>
          <w:szCs w:val="24"/>
        </w:rPr>
      </w:pPr>
    </w:p>
    <w:p w14:paraId="356B45C6" w14:textId="5A54D15A" w:rsidR="001349B5" w:rsidRPr="00B672B8" w:rsidRDefault="001349B5" w:rsidP="00C32500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B672B8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672B8">
        <w:rPr>
          <w:rFonts w:ascii="Times New Roman" w:hAnsi="Times New Roman" w:cs="Times New Roman"/>
          <w:b/>
          <w:sz w:val="24"/>
          <w:szCs w:val="24"/>
        </w:rPr>
        <w:t>igure S</w:t>
      </w:r>
      <w:r w:rsidR="005C0D64">
        <w:rPr>
          <w:rFonts w:ascii="Times New Roman" w:hAnsi="Times New Roman" w:cs="Times New Roman"/>
          <w:b/>
          <w:sz w:val="24"/>
          <w:szCs w:val="24"/>
        </w:rPr>
        <w:t>4</w:t>
      </w:r>
      <w:r w:rsidRPr="00B672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32500" w:rsidRPr="00B672B8">
        <w:rPr>
          <w:rFonts w:ascii="Times New Roman" w:hAnsi="Times New Roman" w:cs="Times New Roman"/>
          <w:sz w:val="24"/>
          <w:szCs w:val="24"/>
        </w:rPr>
        <w:t>The correlative heatmap between P cycling functional genes and soil properties.</w:t>
      </w:r>
      <w:r w:rsidR="00C32500" w:rsidRPr="00B672B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F608D7A" w14:textId="77777777" w:rsidR="001349B5" w:rsidRDefault="001349B5" w:rsidP="00C32500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C9F9FBC" w14:textId="64445452" w:rsidR="00F12DBA" w:rsidRPr="003A2D25" w:rsidRDefault="00CB4C21" w:rsidP="003A2D25">
      <w:pPr>
        <w:spacing w:line="360" w:lineRule="auto"/>
        <w:outlineLvl w:val="0"/>
        <w:rPr>
          <w:rFonts w:ascii="Times New Roman" w:hAnsi="Times New Roman" w:cs="Times New Roman"/>
          <w:b/>
          <w:sz w:val="24"/>
        </w:rPr>
      </w:pPr>
      <w:bookmarkStart w:id="27" w:name="OLE_LINK538"/>
      <w:bookmarkStart w:id="28" w:name="OLE_LINK539"/>
      <w:bookmarkStart w:id="29" w:name="OLE_LINK484"/>
      <w:bookmarkStart w:id="30" w:name="OLE_LINK485"/>
      <w:bookmarkEnd w:id="0"/>
      <w:r w:rsidRPr="003A2D25">
        <w:rPr>
          <w:rFonts w:ascii="Times New Roman" w:hAnsi="Times New Roman" w:cs="Times New Roman"/>
          <w:b/>
          <w:sz w:val="24"/>
        </w:rPr>
        <w:lastRenderedPageBreak/>
        <w:t>Fig. S</w:t>
      </w:r>
      <w:r w:rsidR="005C0D64">
        <w:rPr>
          <w:rFonts w:ascii="Times New Roman" w:hAnsi="Times New Roman" w:cs="Times New Roman"/>
          <w:b/>
          <w:sz w:val="24"/>
        </w:rPr>
        <w:t>1</w:t>
      </w:r>
    </w:p>
    <w:p w14:paraId="7ECF0B83" w14:textId="42B364A3" w:rsidR="00971DD9" w:rsidRDefault="005935C9" w:rsidP="007F1ADB">
      <w:bookmarkStart w:id="31" w:name="OLE_LINK481"/>
      <w:bookmarkStart w:id="32" w:name="OLE_LINK482"/>
      <w:bookmarkStart w:id="33" w:name="OLE_LINK540"/>
      <w:bookmarkStart w:id="34" w:name="OLE_LINK541"/>
      <w:bookmarkEnd w:id="27"/>
      <w:bookmarkEnd w:id="28"/>
      <w:bookmarkEnd w:id="29"/>
      <w:bookmarkEnd w:id="30"/>
      <w:r>
        <w:rPr>
          <w:noProof/>
        </w:rPr>
        <w:drawing>
          <wp:inline distT="0" distB="0" distL="0" distR="0" wp14:anchorId="77288B64" wp14:editId="592579B9">
            <wp:extent cx="5274310" cy="537583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75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43658" w14:textId="1A6ABCE7" w:rsidR="00F94A66" w:rsidRDefault="00CB4C21" w:rsidP="00F94A66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F02AB5C" w14:textId="77777777" w:rsidR="00F94A66" w:rsidRDefault="00F94A66" w:rsidP="003A2D25">
      <w:pPr>
        <w:spacing w:line="360" w:lineRule="auto"/>
        <w:outlineLvl w:val="0"/>
        <w:rPr>
          <w:rFonts w:ascii="Times New Roman" w:hAnsi="Times New Roman" w:cs="Times New Roman"/>
          <w:b/>
          <w:sz w:val="24"/>
        </w:rPr>
        <w:sectPr w:rsidR="00F94A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9A9CBA" w14:textId="098F55B8" w:rsidR="00F12DBA" w:rsidRDefault="00CB4C21" w:rsidP="003A2D25">
      <w:pPr>
        <w:spacing w:line="360" w:lineRule="auto"/>
        <w:outlineLvl w:val="0"/>
        <w:rPr>
          <w:rFonts w:ascii="Times New Roman" w:hAnsi="Times New Roman" w:cs="Times New Roman"/>
          <w:b/>
          <w:sz w:val="24"/>
        </w:rPr>
      </w:pPr>
      <w:r w:rsidRPr="003A2D25">
        <w:rPr>
          <w:rFonts w:ascii="Times New Roman" w:hAnsi="Times New Roman" w:cs="Times New Roman"/>
          <w:b/>
          <w:sz w:val="24"/>
        </w:rPr>
        <w:lastRenderedPageBreak/>
        <w:t>Fig. S</w:t>
      </w:r>
      <w:r w:rsidR="005C0D64">
        <w:rPr>
          <w:rFonts w:ascii="Times New Roman" w:hAnsi="Times New Roman" w:cs="Times New Roman"/>
          <w:b/>
          <w:sz w:val="24"/>
        </w:rPr>
        <w:t>2</w:t>
      </w:r>
    </w:p>
    <w:p w14:paraId="602C90C1" w14:textId="72E8F890" w:rsidR="000A17CD" w:rsidRPr="003A2D25" w:rsidRDefault="006661AE" w:rsidP="008D1C69">
      <w:pPr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B6FF6CF" wp14:editId="54FFE900">
            <wp:extent cx="8820150" cy="4830333"/>
            <wp:effectExtent l="0" t="0" r="0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6014" cy="4882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31"/>
    <w:bookmarkEnd w:id="32"/>
    <w:bookmarkEnd w:id="33"/>
    <w:bookmarkEnd w:id="34"/>
    <w:p w14:paraId="4BB27404" w14:textId="77777777" w:rsidR="00F94A66" w:rsidRDefault="00F94A66" w:rsidP="003A2D25">
      <w:pPr>
        <w:spacing w:line="360" w:lineRule="auto"/>
        <w:outlineLvl w:val="0"/>
        <w:rPr>
          <w:rFonts w:ascii="Times New Roman" w:hAnsi="Times New Roman" w:cs="Times New Roman"/>
        </w:rPr>
        <w:sectPr w:rsidR="00F94A66" w:rsidSect="00F94A6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C619D1A" w14:textId="54268550" w:rsidR="0034689B" w:rsidRPr="003A2D25" w:rsidRDefault="0034689B" w:rsidP="0034689B">
      <w:pPr>
        <w:spacing w:line="360" w:lineRule="auto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F</w:t>
      </w:r>
      <w:r>
        <w:rPr>
          <w:rFonts w:ascii="Times New Roman" w:hAnsi="Times New Roman" w:cs="Times New Roman"/>
          <w:b/>
          <w:sz w:val="24"/>
        </w:rPr>
        <w:t>ig. S3</w:t>
      </w:r>
    </w:p>
    <w:p w14:paraId="67D4AF1B" w14:textId="3A561895" w:rsidR="0034689B" w:rsidRDefault="0034689B" w:rsidP="0034689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54E95A5" wp14:editId="12CFB7EE">
            <wp:extent cx="5274310" cy="50076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0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9E9B8" w14:textId="77777777" w:rsidR="0034689B" w:rsidRDefault="0034689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1A293F4" w14:textId="6106B37A" w:rsidR="003A0E25" w:rsidRDefault="00CB4C21" w:rsidP="003A2D25">
      <w:pPr>
        <w:spacing w:line="360" w:lineRule="auto"/>
        <w:outlineLvl w:val="0"/>
        <w:rPr>
          <w:rFonts w:ascii="Times New Roman" w:hAnsi="Times New Roman" w:cs="Times New Roman"/>
          <w:b/>
          <w:sz w:val="24"/>
        </w:rPr>
      </w:pPr>
      <w:r w:rsidRPr="003A2D25">
        <w:rPr>
          <w:rFonts w:ascii="Times New Roman" w:hAnsi="Times New Roman" w:cs="Times New Roman"/>
          <w:b/>
          <w:sz w:val="24"/>
        </w:rPr>
        <w:lastRenderedPageBreak/>
        <w:t>Fig. S</w:t>
      </w:r>
      <w:r w:rsidR="0034689B">
        <w:rPr>
          <w:rFonts w:ascii="Times New Roman" w:hAnsi="Times New Roman" w:cs="Times New Roman"/>
          <w:b/>
          <w:sz w:val="24"/>
        </w:rPr>
        <w:t>4</w:t>
      </w:r>
    </w:p>
    <w:p w14:paraId="364C146B" w14:textId="65295124" w:rsidR="001C32EB" w:rsidRDefault="00093F43" w:rsidP="00093F43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301622E3" wp14:editId="5A597459">
            <wp:extent cx="4127500" cy="841046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37599" cy="8431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3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9234A" w14:textId="77777777" w:rsidR="009E3B46" w:rsidRDefault="009E3B46" w:rsidP="00B672B8">
      <w:r>
        <w:separator/>
      </w:r>
    </w:p>
  </w:endnote>
  <w:endnote w:type="continuationSeparator" w:id="0">
    <w:p w14:paraId="1EFFCC20" w14:textId="77777777" w:rsidR="009E3B46" w:rsidRDefault="009E3B46" w:rsidP="00B67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C0D77" w14:textId="77777777" w:rsidR="009E3B46" w:rsidRDefault="009E3B46" w:rsidP="00B672B8">
      <w:r>
        <w:separator/>
      </w:r>
    </w:p>
  </w:footnote>
  <w:footnote w:type="continuationSeparator" w:id="0">
    <w:p w14:paraId="2E1C6B40" w14:textId="77777777" w:rsidR="009E3B46" w:rsidRDefault="009E3B46" w:rsidP="00B67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B0"/>
    <w:rsid w:val="00007C70"/>
    <w:rsid w:val="00031E14"/>
    <w:rsid w:val="0003548F"/>
    <w:rsid w:val="000436A2"/>
    <w:rsid w:val="00056320"/>
    <w:rsid w:val="00056549"/>
    <w:rsid w:val="0005780D"/>
    <w:rsid w:val="00093F43"/>
    <w:rsid w:val="000A17CD"/>
    <w:rsid w:val="000A5AB0"/>
    <w:rsid w:val="000E59C8"/>
    <w:rsid w:val="00102833"/>
    <w:rsid w:val="00126E9E"/>
    <w:rsid w:val="0013040E"/>
    <w:rsid w:val="001349B5"/>
    <w:rsid w:val="001350AC"/>
    <w:rsid w:val="001439D8"/>
    <w:rsid w:val="00146A0A"/>
    <w:rsid w:val="001600D5"/>
    <w:rsid w:val="00197B5E"/>
    <w:rsid w:val="001A219A"/>
    <w:rsid w:val="001C32EB"/>
    <w:rsid w:val="001E5453"/>
    <w:rsid w:val="001F48A1"/>
    <w:rsid w:val="00207AE8"/>
    <w:rsid w:val="00243E6E"/>
    <w:rsid w:val="0027056F"/>
    <w:rsid w:val="00294059"/>
    <w:rsid w:val="002B46CF"/>
    <w:rsid w:val="002C5C1F"/>
    <w:rsid w:val="002E7785"/>
    <w:rsid w:val="002F4EE1"/>
    <w:rsid w:val="00313C2F"/>
    <w:rsid w:val="00315011"/>
    <w:rsid w:val="00315F05"/>
    <w:rsid w:val="00331251"/>
    <w:rsid w:val="00343B8D"/>
    <w:rsid w:val="0034689B"/>
    <w:rsid w:val="00363AED"/>
    <w:rsid w:val="00363F6A"/>
    <w:rsid w:val="003645F3"/>
    <w:rsid w:val="003810BC"/>
    <w:rsid w:val="00391377"/>
    <w:rsid w:val="003928FC"/>
    <w:rsid w:val="0039423F"/>
    <w:rsid w:val="003A0E25"/>
    <w:rsid w:val="003A2D25"/>
    <w:rsid w:val="003C1102"/>
    <w:rsid w:val="003D70A6"/>
    <w:rsid w:val="003F5A58"/>
    <w:rsid w:val="00405801"/>
    <w:rsid w:val="0041608B"/>
    <w:rsid w:val="00431E96"/>
    <w:rsid w:val="004349D0"/>
    <w:rsid w:val="00484AA7"/>
    <w:rsid w:val="004D2B76"/>
    <w:rsid w:val="004D5B35"/>
    <w:rsid w:val="005020EA"/>
    <w:rsid w:val="0052222A"/>
    <w:rsid w:val="00531795"/>
    <w:rsid w:val="00533164"/>
    <w:rsid w:val="005438D0"/>
    <w:rsid w:val="005626F0"/>
    <w:rsid w:val="005775B0"/>
    <w:rsid w:val="005935C9"/>
    <w:rsid w:val="005A0305"/>
    <w:rsid w:val="005C0D64"/>
    <w:rsid w:val="005C0E77"/>
    <w:rsid w:val="005D10A6"/>
    <w:rsid w:val="005D3731"/>
    <w:rsid w:val="00611751"/>
    <w:rsid w:val="006228F6"/>
    <w:rsid w:val="006661AE"/>
    <w:rsid w:val="00675909"/>
    <w:rsid w:val="006B57A3"/>
    <w:rsid w:val="006D60ED"/>
    <w:rsid w:val="007106E1"/>
    <w:rsid w:val="007135A2"/>
    <w:rsid w:val="00717ED8"/>
    <w:rsid w:val="00722286"/>
    <w:rsid w:val="0073597C"/>
    <w:rsid w:val="00795AC9"/>
    <w:rsid w:val="007B073D"/>
    <w:rsid w:val="007B1AD0"/>
    <w:rsid w:val="007F1ADB"/>
    <w:rsid w:val="007F2B2B"/>
    <w:rsid w:val="007F6B47"/>
    <w:rsid w:val="00823360"/>
    <w:rsid w:val="00824C7D"/>
    <w:rsid w:val="00852F6D"/>
    <w:rsid w:val="00877FD3"/>
    <w:rsid w:val="00887CBC"/>
    <w:rsid w:val="00891A14"/>
    <w:rsid w:val="008A1076"/>
    <w:rsid w:val="008B14A2"/>
    <w:rsid w:val="008B6537"/>
    <w:rsid w:val="008C0C93"/>
    <w:rsid w:val="008C2194"/>
    <w:rsid w:val="008D1C69"/>
    <w:rsid w:val="008D46F0"/>
    <w:rsid w:val="008E0313"/>
    <w:rsid w:val="008F6553"/>
    <w:rsid w:val="00926093"/>
    <w:rsid w:val="009261F2"/>
    <w:rsid w:val="00942C99"/>
    <w:rsid w:val="00971DD9"/>
    <w:rsid w:val="009D1195"/>
    <w:rsid w:val="009E3B46"/>
    <w:rsid w:val="009E59B8"/>
    <w:rsid w:val="009F0098"/>
    <w:rsid w:val="009F5B79"/>
    <w:rsid w:val="00A00818"/>
    <w:rsid w:val="00A300D2"/>
    <w:rsid w:val="00A342C1"/>
    <w:rsid w:val="00A400E1"/>
    <w:rsid w:val="00A55484"/>
    <w:rsid w:val="00A62064"/>
    <w:rsid w:val="00A7474B"/>
    <w:rsid w:val="00A876BA"/>
    <w:rsid w:val="00A91257"/>
    <w:rsid w:val="00A96F7A"/>
    <w:rsid w:val="00AA7ED1"/>
    <w:rsid w:val="00AC4403"/>
    <w:rsid w:val="00B00621"/>
    <w:rsid w:val="00B30F36"/>
    <w:rsid w:val="00B344F1"/>
    <w:rsid w:val="00B40E99"/>
    <w:rsid w:val="00B451D7"/>
    <w:rsid w:val="00B566D0"/>
    <w:rsid w:val="00B672B8"/>
    <w:rsid w:val="00B94BF4"/>
    <w:rsid w:val="00BB3025"/>
    <w:rsid w:val="00BB38C3"/>
    <w:rsid w:val="00BF7E43"/>
    <w:rsid w:val="00C11C59"/>
    <w:rsid w:val="00C206E7"/>
    <w:rsid w:val="00C32500"/>
    <w:rsid w:val="00C50B7A"/>
    <w:rsid w:val="00C52CFB"/>
    <w:rsid w:val="00C567FA"/>
    <w:rsid w:val="00C71F05"/>
    <w:rsid w:val="00C764B4"/>
    <w:rsid w:val="00CB40F2"/>
    <w:rsid w:val="00CB4B79"/>
    <w:rsid w:val="00CB4C21"/>
    <w:rsid w:val="00CC6DFB"/>
    <w:rsid w:val="00CD3342"/>
    <w:rsid w:val="00CE7240"/>
    <w:rsid w:val="00CE7EDC"/>
    <w:rsid w:val="00D14F48"/>
    <w:rsid w:val="00D24895"/>
    <w:rsid w:val="00D40EAE"/>
    <w:rsid w:val="00D5121C"/>
    <w:rsid w:val="00D52787"/>
    <w:rsid w:val="00D8083C"/>
    <w:rsid w:val="00D813B7"/>
    <w:rsid w:val="00DD3894"/>
    <w:rsid w:val="00E00DCE"/>
    <w:rsid w:val="00E14DA1"/>
    <w:rsid w:val="00E2572F"/>
    <w:rsid w:val="00E271D4"/>
    <w:rsid w:val="00E67D51"/>
    <w:rsid w:val="00E83D8E"/>
    <w:rsid w:val="00ED6632"/>
    <w:rsid w:val="00EF58C6"/>
    <w:rsid w:val="00F12DBA"/>
    <w:rsid w:val="00F27DE8"/>
    <w:rsid w:val="00F34C9C"/>
    <w:rsid w:val="00F40619"/>
    <w:rsid w:val="00F6687D"/>
    <w:rsid w:val="00F91B04"/>
    <w:rsid w:val="00F94A66"/>
    <w:rsid w:val="00FC75AD"/>
    <w:rsid w:val="00FD288D"/>
    <w:rsid w:val="00FD45DB"/>
    <w:rsid w:val="00FD7363"/>
    <w:rsid w:val="00FD7AD2"/>
    <w:rsid w:val="00FE7392"/>
    <w:rsid w:val="00FF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06086"/>
  <w15:chartTrackingRefBased/>
  <w15:docId w15:val="{1DADA7BE-CE8A-459E-BCDA-9F80337B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31E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rsid w:val="001600D5"/>
    <w:rPr>
      <w:color w:val="0000FF"/>
      <w:u w:val="single"/>
    </w:rPr>
  </w:style>
  <w:style w:type="character" w:customStyle="1" w:styleId="fontstyle01">
    <w:name w:val="fontstyle01"/>
    <w:basedOn w:val="a0"/>
    <w:rsid w:val="00313C2F"/>
    <w:rPr>
      <w:rFonts w:ascii="TimesNewRomanPSMT" w:hAnsi="TimesNewRomanPSMT" w:hint="default"/>
      <w:b w:val="0"/>
      <w:bCs w:val="0"/>
      <w:i w:val="0"/>
      <w:iCs w:val="0"/>
      <w:color w:val="231F2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B67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672B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67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67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6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kong@sda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h@sdau.edu.cn</dc:creator>
  <cp:keywords/>
  <dc:description/>
  <cp:lastModifiedBy>作者</cp:lastModifiedBy>
  <cp:revision>9</cp:revision>
  <dcterms:created xsi:type="dcterms:W3CDTF">2021-07-17T00:39:00Z</dcterms:created>
  <dcterms:modified xsi:type="dcterms:W3CDTF">2021-08-13T07:14:00Z</dcterms:modified>
</cp:coreProperties>
</file>